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30EA9" w14:textId="79B62F14" w:rsidR="004469FB" w:rsidRDefault="004469FB" w:rsidP="006A399B">
      <w:pPr>
        <w:spacing w:line="480" w:lineRule="auto"/>
        <w:jc w:val="center"/>
        <w:rPr>
          <w:noProof/>
        </w:rPr>
      </w:pPr>
      <w:r w:rsidRPr="008346B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Figure S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E748AA">
        <w:rPr>
          <w:rFonts w:ascii="Times New Roman" w:hAnsi="Times New Roman" w:cs="Times New Roman"/>
          <w:sz w:val="20"/>
          <w:szCs w:val="20"/>
        </w:rPr>
        <w:t>S</w:t>
      </w:r>
      <w:r w:rsidRPr="00C07A11">
        <w:rPr>
          <w:rFonts w:ascii="Times New Roman" w:hAnsi="Times New Roman" w:cs="Times New Roman"/>
          <w:sz w:val="20"/>
          <w:szCs w:val="20"/>
        </w:rPr>
        <w:t>tudy population flow char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5D6BE7E" w14:textId="01F5419E" w:rsidR="00E33473" w:rsidRDefault="00FD1452" w:rsidP="006A399B">
      <w:pPr>
        <w:spacing w:line="480" w:lineRule="auto"/>
      </w:pPr>
      <w:r>
        <w:rPr>
          <w:noProof/>
        </w:rPr>
        <w:drawing>
          <wp:inline distT="0" distB="0" distL="0" distR="0" wp14:anchorId="65761B49" wp14:editId="0159C609">
            <wp:extent cx="5274310" cy="39719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73" cy="397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36BD7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293F4B9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3A0589B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3DA67D0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7206350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EA0E992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A34D568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CEB92B8" w14:textId="3944FA2D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63E604C" w14:textId="4201162E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EBCC2FF" w14:textId="6A9173C5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913432D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</w:pPr>
    </w:p>
    <w:p w14:paraId="4BF442A7" w14:textId="17EBD232" w:rsidR="004469FB" w:rsidRDefault="006A399B" w:rsidP="006A399B">
      <w:pPr>
        <w:spacing w:line="480" w:lineRule="auto"/>
        <w:jc w:val="center"/>
        <w:rPr>
          <w:rFonts w:hint="eastAsia"/>
          <w:noProof/>
        </w:rPr>
      </w:pPr>
      <w:r w:rsidRPr="008346B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T</w:t>
      </w:r>
      <w:r w:rsidRPr="00E3347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he </w:t>
      </w:r>
      <w:r w:rsidRPr="00B06D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ean (95% CI)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f </w:t>
      </w:r>
      <w:proofErr w:type="spellStart"/>
      <w:r w:rsidRPr="00E3347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yG</w:t>
      </w:r>
      <w:proofErr w:type="spellEnd"/>
      <w:r w:rsidRPr="00E3347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dex was </w:t>
      </w:r>
      <w:r w:rsidRPr="00C858F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8.56 (8.52 ,8.59)</w:t>
      </w:r>
    </w:p>
    <w:p w14:paraId="725FC048" w14:textId="76022938" w:rsidR="00FD1452" w:rsidRDefault="00FD1452" w:rsidP="006A399B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153BEA27" wp14:editId="5ED14019">
            <wp:extent cx="5274310" cy="41021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F0535" w14:textId="230503CB" w:rsidR="00E33473" w:rsidRDefault="00E33473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bookmarkStart w:id="0" w:name="_Hlk103951056"/>
    </w:p>
    <w:p w14:paraId="126F528C" w14:textId="505F3F5C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10E83B6" w14:textId="41708C04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5B845DB" w14:textId="7FFAE683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76A376F" w14:textId="27962124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5822058" w14:textId="1985B493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96D2EC3" w14:textId="701408FB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BA9659E" w14:textId="4D2CC273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492CA545" w14:textId="14A0044A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9D14254" w14:textId="749BEE24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D0BD271" w14:textId="302A35F9" w:rsidR="006A399B" w:rsidRDefault="006A399B" w:rsidP="006A399B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5E655724" w14:textId="32DFA2E2" w:rsidR="006A399B" w:rsidRPr="006A399B" w:rsidRDefault="006A399B" w:rsidP="006A399B">
      <w:pPr>
        <w:spacing w:line="480" w:lineRule="auto"/>
        <w:jc w:val="center"/>
        <w:rPr>
          <w:rFonts w:hint="eastAsia"/>
        </w:rPr>
      </w:pPr>
      <w:r w:rsidRPr="008346BC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3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9004EF">
        <w:rPr>
          <w:rFonts w:ascii="Times New Roman" w:hAnsi="Times New Roman" w:cs="Times New Roman"/>
          <w:sz w:val="20"/>
          <w:szCs w:val="20"/>
        </w:rPr>
        <w:t>mean (95% CI)</w:t>
      </w:r>
      <w:r>
        <w:rPr>
          <w:rFonts w:ascii="Times New Roman" w:hAnsi="Times New Roman" w:cs="Times New Roman"/>
          <w:sz w:val="20"/>
          <w:szCs w:val="20"/>
        </w:rPr>
        <w:t xml:space="preserve"> of SBP was </w:t>
      </w:r>
      <w:bookmarkStart w:id="1" w:name="_Hlk103951067"/>
      <w:r w:rsidRPr="00C858F6">
        <w:rPr>
          <w:rFonts w:ascii="Times New Roman" w:hAnsi="Times New Roman" w:cs="Times New Roman"/>
          <w:sz w:val="20"/>
          <w:szCs w:val="20"/>
        </w:rPr>
        <w:t>118.64 (117.89 ,119.3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mHg</w:t>
      </w:r>
      <w:bookmarkEnd w:id="1"/>
    </w:p>
    <w:bookmarkEnd w:id="0"/>
    <w:p w14:paraId="13231FF0" w14:textId="2585F53A" w:rsidR="00E33473" w:rsidRDefault="00723493" w:rsidP="006A399B">
      <w:pPr>
        <w:spacing w:line="480" w:lineRule="auto"/>
      </w:pPr>
      <w:r>
        <w:rPr>
          <w:noProof/>
        </w:rPr>
        <w:drawing>
          <wp:inline distT="0" distB="0" distL="0" distR="0" wp14:anchorId="5EB5B39C" wp14:editId="2C442BE9">
            <wp:extent cx="5274310" cy="41021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86D93" w14:textId="1FAE172D" w:rsidR="00E33473" w:rsidRDefault="00E33473" w:rsidP="006A399B">
      <w:pPr>
        <w:spacing w:line="480" w:lineRule="auto"/>
      </w:pPr>
    </w:p>
    <w:p w14:paraId="74BBED6A" w14:textId="26753BCC" w:rsidR="006A399B" w:rsidRDefault="006A399B" w:rsidP="006A399B">
      <w:pPr>
        <w:spacing w:line="480" w:lineRule="auto"/>
      </w:pPr>
    </w:p>
    <w:p w14:paraId="7A83CB5C" w14:textId="2D1D88DA" w:rsidR="006A399B" w:rsidRDefault="006A399B" w:rsidP="006A399B">
      <w:pPr>
        <w:spacing w:line="480" w:lineRule="auto"/>
      </w:pPr>
    </w:p>
    <w:p w14:paraId="6117D38F" w14:textId="6A1BEFE9" w:rsidR="006A399B" w:rsidRDefault="006A399B" w:rsidP="006A399B">
      <w:pPr>
        <w:spacing w:line="480" w:lineRule="auto"/>
      </w:pPr>
    </w:p>
    <w:p w14:paraId="4CCFAB1D" w14:textId="55E45FD6" w:rsidR="006A399B" w:rsidRDefault="006A399B" w:rsidP="006A399B">
      <w:pPr>
        <w:spacing w:line="480" w:lineRule="auto"/>
      </w:pPr>
    </w:p>
    <w:p w14:paraId="353D6897" w14:textId="0FE22626" w:rsidR="006A399B" w:rsidRDefault="006A399B" w:rsidP="006A399B">
      <w:pPr>
        <w:spacing w:line="480" w:lineRule="auto"/>
      </w:pPr>
    </w:p>
    <w:p w14:paraId="71DE499B" w14:textId="77BABC49" w:rsidR="006A399B" w:rsidRDefault="006A399B" w:rsidP="006A399B">
      <w:pPr>
        <w:spacing w:line="480" w:lineRule="auto"/>
      </w:pPr>
    </w:p>
    <w:p w14:paraId="51D63BD2" w14:textId="22C1D882" w:rsidR="006A399B" w:rsidRDefault="006A399B" w:rsidP="006A399B">
      <w:pPr>
        <w:spacing w:line="480" w:lineRule="auto"/>
      </w:pPr>
    </w:p>
    <w:p w14:paraId="019BB851" w14:textId="4DFA9AAC" w:rsidR="006A399B" w:rsidRDefault="006A399B" w:rsidP="006A399B">
      <w:pPr>
        <w:spacing w:line="480" w:lineRule="auto"/>
      </w:pPr>
    </w:p>
    <w:p w14:paraId="220C8883" w14:textId="55DDC83B" w:rsidR="006A399B" w:rsidRDefault="006A399B" w:rsidP="006A399B">
      <w:pPr>
        <w:spacing w:line="480" w:lineRule="auto"/>
      </w:pPr>
    </w:p>
    <w:p w14:paraId="38575394" w14:textId="092E2DEF" w:rsidR="006A399B" w:rsidRDefault="006A399B" w:rsidP="006A399B">
      <w:pPr>
        <w:spacing w:line="480" w:lineRule="auto"/>
      </w:pPr>
    </w:p>
    <w:p w14:paraId="4BA4E325" w14:textId="210125EC" w:rsidR="006A399B" w:rsidRPr="006A399B" w:rsidRDefault="006A399B" w:rsidP="006A399B">
      <w:pPr>
        <w:spacing w:line="480" w:lineRule="auto"/>
        <w:jc w:val="center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</w:pPr>
      <w:r w:rsidRPr="00936B16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Figur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4. </w:t>
      </w:r>
      <w:r w:rsidRPr="008A533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he correlation analysis between </w:t>
      </w:r>
      <w:proofErr w:type="spellStart"/>
      <w:r w:rsidRPr="008A533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yG</w:t>
      </w:r>
      <w:proofErr w:type="spellEnd"/>
      <w:r w:rsidRPr="008A533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dex and SBP</w:t>
      </w:r>
    </w:p>
    <w:p w14:paraId="422DDC36" w14:textId="6A0F4858" w:rsidR="00E33473" w:rsidRDefault="00936B16" w:rsidP="006A399B">
      <w:pPr>
        <w:spacing w:line="480" w:lineRule="auto"/>
      </w:pPr>
      <w:r w:rsidRPr="00936B16">
        <w:rPr>
          <w:noProof/>
        </w:rPr>
        <w:drawing>
          <wp:inline distT="0" distB="0" distL="0" distR="0" wp14:anchorId="69356D6F" wp14:editId="299B5439">
            <wp:extent cx="5274310" cy="3619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9B4AA" w14:textId="055496DB" w:rsidR="0054522E" w:rsidRDefault="0054522E" w:rsidP="006A399B">
      <w:pPr>
        <w:spacing w:line="480" w:lineRule="auto"/>
        <w:rPr>
          <w:b/>
          <w:bCs/>
        </w:rPr>
      </w:pPr>
    </w:p>
    <w:p w14:paraId="192C12C6" w14:textId="77777777" w:rsidR="0054522E" w:rsidRDefault="0054522E" w:rsidP="006A399B">
      <w:pPr>
        <w:spacing w:line="480" w:lineRule="auto"/>
        <w:jc w:val="center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76"/>
        <w:gridCol w:w="1174"/>
        <w:gridCol w:w="1279"/>
        <w:gridCol w:w="1249"/>
        <w:gridCol w:w="1249"/>
        <w:gridCol w:w="982"/>
        <w:gridCol w:w="997"/>
      </w:tblGrid>
      <w:tr w:rsidR="00936B16" w:rsidRPr="00936B16" w14:paraId="71CF0E37" w14:textId="77777777" w:rsidTr="00936B16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0B8D" w14:textId="477953EC" w:rsidR="00936B16" w:rsidRPr="00936B16" w:rsidRDefault="0054522E" w:rsidP="006A39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</w:t>
            </w:r>
            <w:r w:rsidR="00452F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936B16" w:rsidRPr="00936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36B16"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correlation between TyG index and SBP was analyzed by Pearson correlation test </w:t>
            </w:r>
          </w:p>
        </w:tc>
      </w:tr>
      <w:tr w:rsidR="00936B16" w:rsidRPr="00936B16" w14:paraId="1A9DA794" w14:textId="77777777" w:rsidTr="00936B16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46B2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 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F81A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 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C455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lation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39DEA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D3DA" w14:textId="68F53590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 up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34B9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A653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</w:tr>
      <w:tr w:rsidR="00936B16" w:rsidRPr="00936B16" w14:paraId="64BB34E5" w14:textId="77777777" w:rsidTr="00936B16">
        <w:trPr>
          <w:trHeight w:val="285"/>
        </w:trPr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A20C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BP, mmHg </w:t>
            </w: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7291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CDBC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393D0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8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8FB1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7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6054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41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46FD" w14:textId="77777777" w:rsidR="00936B16" w:rsidRPr="00936B16" w:rsidRDefault="00936B16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6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</w:tbl>
    <w:p w14:paraId="5D3528A6" w14:textId="3049F671" w:rsidR="00E33473" w:rsidRDefault="00E33473" w:rsidP="006A399B">
      <w:pPr>
        <w:spacing w:line="480" w:lineRule="auto"/>
      </w:pPr>
    </w:p>
    <w:p w14:paraId="2D2CE0AD" w14:textId="4D1DAFAF" w:rsidR="00E33473" w:rsidRDefault="00E33473" w:rsidP="006A399B">
      <w:pPr>
        <w:spacing w:line="480" w:lineRule="auto"/>
      </w:pPr>
    </w:p>
    <w:p w14:paraId="06E9BA20" w14:textId="44189458" w:rsidR="0078277B" w:rsidRDefault="0078277B" w:rsidP="006A399B">
      <w:pPr>
        <w:spacing w:line="480" w:lineRule="auto"/>
      </w:pPr>
    </w:p>
    <w:p w14:paraId="7DFFC3FD" w14:textId="580EC0D0" w:rsidR="006A399B" w:rsidRDefault="006A399B" w:rsidP="006A399B">
      <w:pPr>
        <w:spacing w:line="480" w:lineRule="auto"/>
      </w:pPr>
    </w:p>
    <w:p w14:paraId="4907C7CD" w14:textId="51F3C565" w:rsidR="006A399B" w:rsidRDefault="006A399B" w:rsidP="006A399B">
      <w:pPr>
        <w:spacing w:line="480" w:lineRule="auto"/>
      </w:pPr>
    </w:p>
    <w:p w14:paraId="0FE88BBC" w14:textId="0C3ABA65" w:rsidR="006A399B" w:rsidRDefault="006A399B" w:rsidP="006A399B">
      <w:pPr>
        <w:spacing w:line="480" w:lineRule="auto"/>
      </w:pPr>
    </w:p>
    <w:p w14:paraId="440D61E0" w14:textId="77777777" w:rsidR="006A399B" w:rsidRDefault="006A399B" w:rsidP="006A399B">
      <w:pPr>
        <w:spacing w:line="480" w:lineRule="auto"/>
        <w:rPr>
          <w:rFonts w:hint="eastAsia"/>
        </w:rPr>
      </w:pPr>
    </w:p>
    <w:p w14:paraId="7D51D23E" w14:textId="77777777" w:rsidR="006A399B" w:rsidRDefault="006A399B" w:rsidP="006A399B">
      <w:pPr>
        <w:spacing w:line="480" w:lineRule="auto"/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65"/>
        <w:gridCol w:w="1964"/>
        <w:gridCol w:w="1048"/>
        <w:gridCol w:w="2216"/>
        <w:gridCol w:w="1113"/>
      </w:tblGrid>
      <w:tr w:rsidR="009D3D97" w:rsidRPr="00FE0958" w14:paraId="709E2EE2" w14:textId="77777777" w:rsidTr="000A79C4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D8542" w14:textId="14954F4A" w:rsidR="009D3D97" w:rsidRPr="00FE0958" w:rsidRDefault="009D3D97" w:rsidP="006A399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FE09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452F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sults of univariate Cox regression analysis</w:t>
            </w:r>
          </w:p>
        </w:tc>
      </w:tr>
      <w:tr w:rsidR="009D3D97" w:rsidRPr="00FE0958" w14:paraId="756C43FB" w14:textId="77777777" w:rsidTr="009D3D97">
        <w:trPr>
          <w:trHeight w:val="285"/>
        </w:trPr>
        <w:tc>
          <w:tcPr>
            <w:tcW w:w="118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9823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855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noBreakHyphen/>
              <w:t>cause mortality</w:t>
            </w:r>
          </w:p>
        </w:tc>
        <w:tc>
          <w:tcPr>
            <w:tcW w:w="20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A44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ovascular mortality</w:t>
            </w:r>
          </w:p>
        </w:tc>
      </w:tr>
      <w:tr w:rsidR="009D3D97" w:rsidRPr="00FE0958" w14:paraId="207F8184" w14:textId="77777777" w:rsidTr="009D3D97">
        <w:trPr>
          <w:trHeight w:val="285"/>
        </w:trPr>
        <w:tc>
          <w:tcPr>
            <w:tcW w:w="118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8EE9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F5B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 (95%CI)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6BC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0DB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 P-value</w:t>
            </w:r>
          </w:p>
        </w:tc>
      </w:tr>
      <w:tr w:rsidR="009D3D97" w:rsidRPr="00FE0958" w14:paraId="184753FF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79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FD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8, 1.1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43C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3A1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1.08, 1.1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BC0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488C0C4B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2B3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AA3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0.47, 0.8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79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3FB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31, 1.0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6C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9D3D97" w:rsidRPr="00FE0958" w14:paraId="79F22E06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79D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990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97, 1.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15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DD4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 (0.85, 0.9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D4D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9D3D97" w:rsidRPr="00FE0958" w14:paraId="30F1A884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933D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C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D2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1.01, 1.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908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0AA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97, 1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5E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6</w:t>
            </w:r>
          </w:p>
        </w:tc>
      </w:tr>
      <w:tr w:rsidR="009D3D97" w:rsidRPr="00FE0958" w14:paraId="417F7F99" w14:textId="77777777" w:rsidTr="000A79C4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9DE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BP 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6F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0, 1.2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F7A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47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1.10, 1.4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67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9D3D97" w:rsidRPr="00FE0958" w14:paraId="085548D8" w14:textId="77777777" w:rsidTr="000A79C4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D4E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BP 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080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71, 0.8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10C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58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66, 1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1F8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9D3D97" w:rsidRPr="00FE0958" w14:paraId="61540F0D" w14:textId="77777777" w:rsidTr="000A79C4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07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R 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DF5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04, 1.2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B25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AEF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86, 1.4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2C5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</w:tr>
      <w:tr w:rsidR="009D3D97" w:rsidRPr="00FE0958" w14:paraId="186F3C72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5E0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345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1E8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BD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45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97" w:rsidRPr="00FE0958" w14:paraId="0D20F1A9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938A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High schoo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2D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5DC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A07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541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3D97" w:rsidRPr="00FE0958" w14:paraId="0085B265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FEF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ED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 (0.43, 0.8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E25D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C79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 (0.19, 0.8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32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9D3D97" w:rsidRPr="00FE0958" w14:paraId="487C8702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1E4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 High school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05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 (0.22, 0.4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7C9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C54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 (0.08, 0.3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20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5B3B3AF5" w14:textId="77777777" w:rsidTr="000A79C4">
        <w:trPr>
          <w:trHeight w:val="278"/>
        </w:trPr>
        <w:tc>
          <w:tcPr>
            <w:tcW w:w="23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413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1E5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F7F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D5C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3D97" w:rsidRPr="00FE0958" w14:paraId="1DEEE935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DC9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dentary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B74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448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78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DCC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3D97" w:rsidRPr="00FE0958" w14:paraId="4E65FAE4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617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74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 (0.20, 0.4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BFBC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559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 (0.05, 0.3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72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09FC2235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DC5D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A5F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 (0.07, 0.2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C7D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45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 (0.04, 0.3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4D5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1</w:t>
            </w:r>
          </w:p>
        </w:tc>
      </w:tr>
      <w:tr w:rsidR="009D3D97" w:rsidRPr="00FE0958" w14:paraId="4438FF2E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AAF" w14:textId="77777777" w:rsidR="009D3D97" w:rsidRPr="00FE0958" w:rsidRDefault="009D3D97" w:rsidP="006A399B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gorou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49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 (0.12, 0.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69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624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 (0.03, 0.2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47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167D2E53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02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4DE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 (1.86, 3.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6F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9C4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2 (0.75, 3.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03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 w:rsidR="009D3D97" w:rsidRPr="00FE0958" w14:paraId="2F6AA247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B0D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4B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 (1.23, 2.4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253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379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 (0.31, 2.2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BE2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</w:tr>
      <w:tr w:rsidR="009D3D97" w:rsidRPr="00FE0958" w14:paraId="4648F3A6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BE8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C2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0 (2.89, 5.8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8D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D5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2 (3.55, 13.9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BFD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34340F0E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FFD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C4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 (2.85, 4.9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BBD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5B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0 (5.82, 23.5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3D8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77F592DA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499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77A8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 (3.80, 8.6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24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F49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6 (4.94, 21.6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EB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0.001</w:t>
            </w:r>
          </w:p>
        </w:tc>
      </w:tr>
      <w:tr w:rsidR="009D3D97" w:rsidRPr="00FE0958" w14:paraId="42AB83D5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B1E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1C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1.11, 1.1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D71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D0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1.12, 1.2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6A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781E8F2E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7F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A1c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96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29, 1.4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B91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ED2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1.24, 1.6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C6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70082802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C0E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8561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1.20, 1.4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D92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151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00, 1.5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344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9D3D97" w:rsidRPr="00FE0958" w14:paraId="0A6DD1A9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D8F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B93A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1.06, 1.1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7B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A91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94, 1.1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A52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9D3D97" w:rsidRPr="00FE0958" w14:paraId="0CA643C3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FEBC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0EE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0.98, 1.3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41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A45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90, 1.6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1D55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</w:tr>
      <w:tr w:rsidR="009D3D97" w:rsidRPr="00FE0958" w14:paraId="3E66AB82" w14:textId="77777777" w:rsidTr="000A79C4">
        <w:trPr>
          <w:trHeight w:val="27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94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1C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75, 1.4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4BB9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E46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50, 2.2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858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</w:tr>
      <w:tr w:rsidR="009D3D97" w:rsidRPr="00FE0958" w14:paraId="37ADAA2E" w14:textId="77777777" w:rsidTr="000A79C4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778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A 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BBE7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4, 1.0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23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142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1.04, 1.1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AB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9D3D97" w:rsidRPr="00FE0958" w14:paraId="376F4353" w14:textId="77777777" w:rsidTr="000A79C4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8CB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reatinine 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4AC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4, 1.0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48D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5CA8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1.02, 1.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76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D3D97" w:rsidRPr="00FE0958" w14:paraId="088C426F" w14:textId="77777777" w:rsidTr="000A79C4">
        <w:trPr>
          <w:trHeight w:val="300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96F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GFR </w:t>
            </w: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D34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1.01, 1.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CF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D564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1.00, 1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4C6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4</w:t>
            </w:r>
          </w:p>
        </w:tc>
      </w:tr>
      <w:tr w:rsidR="009D3D97" w:rsidRPr="00FE0958" w14:paraId="1D445B65" w14:textId="77777777" w:rsidTr="000A79C4">
        <w:trPr>
          <w:trHeight w:val="285"/>
        </w:trPr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D602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E0F3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 (1.58, 2.1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BB9F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B3ECF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 (1.24, 2.56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5680" w14:textId="77777777" w:rsidR="009D3D97" w:rsidRPr="00FE0958" w:rsidRDefault="009D3D97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09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</w:tbl>
    <w:p w14:paraId="4B0A4C4D" w14:textId="77777777" w:rsidR="009D3D97" w:rsidRPr="00512628" w:rsidRDefault="009D3D97" w:rsidP="006A399B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2628">
        <w:rPr>
          <w:rFonts w:ascii="Times New Roman" w:hAnsi="Times New Roman" w:cs="Times New Roman"/>
          <w:sz w:val="20"/>
          <w:szCs w:val="20"/>
        </w:rPr>
        <w:t>indicates per 1-unit changed in SBP is 10 mmHg.</w:t>
      </w:r>
    </w:p>
    <w:p w14:paraId="651E0248" w14:textId="77777777" w:rsidR="009D3D97" w:rsidRPr="00512628" w:rsidRDefault="009D3D97" w:rsidP="006A399B">
      <w:pPr>
        <w:rPr>
          <w:rFonts w:ascii="Times New Roman" w:hAnsi="Times New Roman" w:cs="Times New Roman"/>
          <w:sz w:val="20"/>
          <w:szCs w:val="20"/>
        </w:rPr>
      </w:pPr>
      <w:r w:rsidRPr="0051262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2628">
        <w:rPr>
          <w:rFonts w:ascii="Times New Roman" w:hAnsi="Times New Roman" w:cs="Times New Roman"/>
          <w:sz w:val="20"/>
          <w:szCs w:val="20"/>
        </w:rPr>
        <w:t xml:space="preserve">indicates per 1-unit changed in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12628">
        <w:rPr>
          <w:rFonts w:ascii="Times New Roman" w:hAnsi="Times New Roman" w:cs="Times New Roman"/>
          <w:sz w:val="20"/>
          <w:szCs w:val="20"/>
        </w:rPr>
        <w:t>BP is 10 mmHg.</w:t>
      </w:r>
    </w:p>
    <w:p w14:paraId="4B4A7BF7" w14:textId="77777777" w:rsidR="009D3D97" w:rsidRDefault="009D3D97" w:rsidP="006A399B">
      <w:pPr>
        <w:rPr>
          <w:rFonts w:ascii="Times New Roman" w:hAnsi="Times New Roman" w:cs="Times New Roman"/>
          <w:sz w:val="20"/>
          <w:szCs w:val="20"/>
        </w:rPr>
      </w:pPr>
      <w:r w:rsidRPr="0051262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12628">
        <w:rPr>
          <w:rFonts w:ascii="Times New Roman" w:hAnsi="Times New Roman" w:cs="Times New Roman"/>
          <w:sz w:val="20"/>
          <w:szCs w:val="20"/>
        </w:rPr>
        <w:t>indicates per 1-unit changed in HR is 10 bpm.</w:t>
      </w:r>
    </w:p>
    <w:p w14:paraId="03829D95" w14:textId="77777777" w:rsidR="009D3D97" w:rsidRDefault="009D3D97" w:rsidP="006A39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 </w:t>
      </w:r>
      <w:r w:rsidRPr="00512628">
        <w:rPr>
          <w:rFonts w:ascii="Times New Roman" w:hAnsi="Times New Roman" w:cs="Times New Roman"/>
          <w:sz w:val="20"/>
          <w:szCs w:val="20"/>
        </w:rPr>
        <w:t xml:space="preserve">indicates per 1-unit changed in </w:t>
      </w:r>
      <w:r>
        <w:rPr>
          <w:rFonts w:ascii="Times New Roman" w:hAnsi="Times New Roman" w:cs="Times New Roman"/>
          <w:sz w:val="20"/>
          <w:szCs w:val="20"/>
        </w:rPr>
        <w:t>UA</w:t>
      </w:r>
      <w:r w:rsidRPr="00512628">
        <w:rPr>
          <w:rFonts w:ascii="Times New Roman" w:hAnsi="Times New Roman" w:cs="Times New Roman"/>
          <w:sz w:val="20"/>
          <w:szCs w:val="20"/>
        </w:rPr>
        <w:t xml:space="preserve"> is 10 </w:t>
      </w:r>
      <w:proofErr w:type="spell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umol</w:t>
      </w:r>
      <w:proofErr w:type="spellEnd"/>
      <w:r>
        <w:rPr>
          <w:rFonts w:ascii="Times New Roman" w:eastAsia="等线" w:hAnsi="Times New Roman" w:cs="Times New Roman"/>
          <w:color w:val="000000"/>
          <w:sz w:val="20"/>
          <w:szCs w:val="20"/>
        </w:rPr>
        <w:t>/L</w:t>
      </w:r>
      <w:r w:rsidRPr="00512628">
        <w:rPr>
          <w:rFonts w:ascii="Times New Roman" w:hAnsi="Times New Roman" w:cs="Times New Roman"/>
          <w:sz w:val="20"/>
          <w:szCs w:val="20"/>
        </w:rPr>
        <w:t>.</w:t>
      </w:r>
    </w:p>
    <w:p w14:paraId="44E4115B" w14:textId="77777777" w:rsidR="009D3D97" w:rsidRPr="00512628" w:rsidRDefault="009D3D97" w:rsidP="006A39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790AD3">
        <w:rPr>
          <w:rFonts w:ascii="Times New Roman" w:hAnsi="Times New Roman" w:cs="Times New Roman"/>
          <w:sz w:val="20"/>
          <w:szCs w:val="20"/>
        </w:rPr>
        <w:t xml:space="preserve"> </w:t>
      </w:r>
      <w:r w:rsidRPr="00512628">
        <w:rPr>
          <w:rFonts w:ascii="Times New Roman" w:hAnsi="Times New Roman" w:cs="Times New Roman"/>
          <w:sz w:val="20"/>
          <w:szCs w:val="20"/>
        </w:rPr>
        <w:t xml:space="preserve">indicates per 1-unit changed in 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>creatinine</w:t>
      </w:r>
      <w:r w:rsidRPr="00512628">
        <w:rPr>
          <w:rFonts w:ascii="Times New Roman" w:hAnsi="Times New Roman" w:cs="Times New Roman"/>
          <w:sz w:val="20"/>
          <w:szCs w:val="20"/>
        </w:rPr>
        <w:t xml:space="preserve"> is 10 </w:t>
      </w:r>
      <w:proofErr w:type="spellStart"/>
      <w:r>
        <w:rPr>
          <w:rFonts w:ascii="Times New Roman" w:eastAsia="等线" w:hAnsi="Times New Roman" w:cs="Times New Roman"/>
          <w:color w:val="000000"/>
          <w:sz w:val="20"/>
          <w:szCs w:val="20"/>
        </w:rPr>
        <w:t>umol</w:t>
      </w:r>
      <w:proofErr w:type="spellEnd"/>
      <w:r>
        <w:rPr>
          <w:rFonts w:ascii="Times New Roman" w:eastAsia="等线" w:hAnsi="Times New Roman" w:cs="Times New Roman"/>
          <w:color w:val="000000"/>
          <w:sz w:val="20"/>
          <w:szCs w:val="20"/>
        </w:rPr>
        <w:t>/L</w:t>
      </w:r>
      <w:r w:rsidRPr="00512628">
        <w:rPr>
          <w:rFonts w:ascii="Times New Roman" w:hAnsi="Times New Roman" w:cs="Times New Roman"/>
          <w:sz w:val="20"/>
          <w:szCs w:val="20"/>
        </w:rPr>
        <w:t>.</w:t>
      </w:r>
    </w:p>
    <w:p w14:paraId="7C7A9AAF" w14:textId="77777777" w:rsidR="009D3D97" w:rsidRPr="00512628" w:rsidRDefault="009D3D97" w:rsidP="006A39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f </w:t>
      </w:r>
      <w:r w:rsidRPr="00512628">
        <w:rPr>
          <w:rFonts w:ascii="Times New Roman" w:hAnsi="Times New Roman" w:cs="Times New Roman"/>
          <w:sz w:val="20"/>
          <w:szCs w:val="20"/>
        </w:rPr>
        <w:t>indicates per 1-unit changed in eGFR is 10 mL/min/1.73 m2.</w:t>
      </w:r>
    </w:p>
    <w:p w14:paraId="068D287C" w14:textId="77777777" w:rsidR="009D3D97" w:rsidRDefault="009D3D97" w:rsidP="006A399B">
      <w:pPr>
        <w:rPr>
          <w:rStyle w:val="fontstyle01"/>
          <w:rFonts w:ascii="Times New Roman" w:hAnsi="Times New Roman" w:cs="Times New Roman"/>
        </w:rPr>
      </w:pPr>
      <w:r w:rsidRPr="00512628">
        <w:rPr>
          <w:rFonts w:ascii="Times New Roman" w:hAnsi="Times New Roman" w:cs="Times New Roman"/>
          <w:sz w:val="20"/>
          <w:szCs w:val="20"/>
        </w:rPr>
        <w:t xml:space="preserve">BMI: body mass index; WC: waist circumference; SBP: systolic blood pressure; DBP: diastolic blood pressure; HR: heart rate; CAD: coronary atherosclerotic heart disease; FBG: fasting blood glucose; HbA1c: glycated </w:t>
      </w:r>
      <w:proofErr w:type="spellStart"/>
      <w:r w:rsidRPr="00512628">
        <w:rPr>
          <w:rFonts w:ascii="Times New Roman" w:hAnsi="Times New Roman" w:cs="Times New Roman"/>
          <w:sz w:val="20"/>
          <w:szCs w:val="20"/>
        </w:rPr>
        <w:t>haemoglobin</w:t>
      </w:r>
      <w:proofErr w:type="spellEnd"/>
      <w:r w:rsidRPr="00512628">
        <w:rPr>
          <w:rFonts w:ascii="Times New Roman" w:hAnsi="Times New Roman" w:cs="Times New Roman"/>
          <w:sz w:val="20"/>
          <w:szCs w:val="20"/>
        </w:rPr>
        <w:t xml:space="preserve">; TC: total cholesterol; TG: triglycerides; LDL-C: low-density lipoprotein cholesterol; HDL-C: high-density lipoprotein cholesterol; UA: uric acid; eGFR: estimated glomerular </w:t>
      </w:r>
      <w:r w:rsidRPr="00512628">
        <w:rPr>
          <w:rFonts w:ascii="Times New Roman" w:hAnsi="Times New Roman" w:cs="Times New Roman"/>
          <w:sz w:val="20"/>
          <w:szCs w:val="20"/>
        </w:rPr>
        <w:lastRenderedPageBreak/>
        <w:t xml:space="preserve">filtration rate; TyG: triglyceride glucose; HR: </w:t>
      </w:r>
      <w:r w:rsidRPr="00512628">
        <w:rPr>
          <w:rStyle w:val="fontstyle01"/>
          <w:rFonts w:ascii="Times New Roman" w:hAnsi="Times New Roman" w:cs="Times New Roman"/>
        </w:rPr>
        <w:t>Hazard ratio; CI: confidence interval.</w:t>
      </w:r>
    </w:p>
    <w:p w14:paraId="7493EB9F" w14:textId="69C3349C" w:rsidR="009D3D97" w:rsidRPr="009D3D97" w:rsidRDefault="009D3D97" w:rsidP="006A399B">
      <w:pPr>
        <w:spacing w:line="480" w:lineRule="auto"/>
      </w:pPr>
    </w:p>
    <w:p w14:paraId="00C63CA3" w14:textId="5010E546" w:rsidR="009D3D97" w:rsidRDefault="009D3D97" w:rsidP="006A399B">
      <w:pPr>
        <w:spacing w:line="480" w:lineRule="auto"/>
      </w:pPr>
    </w:p>
    <w:p w14:paraId="333880C7" w14:textId="77777777" w:rsidR="009D3D97" w:rsidRDefault="009D3D97" w:rsidP="006A399B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97"/>
        <w:gridCol w:w="1261"/>
        <w:gridCol w:w="994"/>
        <w:gridCol w:w="1004"/>
        <w:gridCol w:w="1730"/>
        <w:gridCol w:w="832"/>
        <w:gridCol w:w="1488"/>
      </w:tblGrid>
      <w:tr w:rsidR="0054522E" w:rsidRPr="0054522E" w14:paraId="4FF2381B" w14:textId="77777777" w:rsidTr="0054522E">
        <w:trPr>
          <w:trHeight w:val="278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26F3" w14:textId="2554031C" w:rsidR="0054522E" w:rsidRPr="0054522E" w:rsidRDefault="0054522E" w:rsidP="006A3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452F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 curve analysis determined optimal cut off thresholds for TyG and all-cause mortality</w:t>
            </w:r>
          </w:p>
        </w:tc>
      </w:tr>
      <w:tr w:rsidR="0054522E" w:rsidRPr="0054522E" w14:paraId="3919EEA3" w14:textId="77777777" w:rsidTr="0054522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3928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62BC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s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B0C5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53AE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F316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dict.time</w:t>
            </w:r>
            <w:proofErr w:type="spellEnd"/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on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414C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E431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 area (AUC)</w:t>
            </w:r>
          </w:p>
        </w:tc>
      </w:tr>
      <w:tr w:rsidR="0054522E" w:rsidRPr="0054522E" w14:paraId="66CCDC5F" w14:textId="77777777" w:rsidTr="0054522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4BDF4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1236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6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498E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9F4F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618D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65D7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E09E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065</w:t>
            </w:r>
          </w:p>
        </w:tc>
      </w:tr>
    </w:tbl>
    <w:p w14:paraId="371F2067" w14:textId="01E2FA65" w:rsidR="0054522E" w:rsidRDefault="0054522E" w:rsidP="006A399B">
      <w:pPr>
        <w:spacing w:line="480" w:lineRule="auto"/>
      </w:pPr>
    </w:p>
    <w:p w14:paraId="7BACA5FE" w14:textId="2968EF0C" w:rsidR="0054522E" w:rsidRDefault="0054522E" w:rsidP="006A399B">
      <w:pPr>
        <w:spacing w:line="480" w:lineRule="auto"/>
      </w:pPr>
    </w:p>
    <w:p w14:paraId="39A76DCF" w14:textId="77777777" w:rsidR="0054522E" w:rsidRDefault="0054522E" w:rsidP="006A399B">
      <w:pPr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97"/>
        <w:gridCol w:w="1261"/>
        <w:gridCol w:w="994"/>
        <w:gridCol w:w="1004"/>
        <w:gridCol w:w="1730"/>
        <w:gridCol w:w="832"/>
        <w:gridCol w:w="1488"/>
      </w:tblGrid>
      <w:tr w:rsidR="0054522E" w:rsidRPr="0054522E" w14:paraId="69165A50" w14:textId="77777777" w:rsidTr="0054522E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4705" w14:textId="3D169518" w:rsidR="0054522E" w:rsidRPr="0054522E" w:rsidRDefault="0054522E" w:rsidP="006A39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452F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 curve analysis determ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optimal cut-off thresholds for TyG and cardiovascular mortality</w:t>
            </w:r>
          </w:p>
        </w:tc>
      </w:tr>
      <w:tr w:rsidR="0054522E" w:rsidRPr="0054522E" w14:paraId="21AE4243" w14:textId="77777777" w:rsidTr="0054522E">
        <w:trPr>
          <w:trHeight w:val="278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A48D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87DE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st threshol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36E6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7FAF0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27386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dict.time</w:t>
            </w:r>
            <w:proofErr w:type="spellEnd"/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onth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A734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79B1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 area (AUC)</w:t>
            </w:r>
          </w:p>
        </w:tc>
      </w:tr>
      <w:tr w:rsidR="0054522E" w:rsidRPr="0054522E" w14:paraId="2E967B03" w14:textId="77777777" w:rsidTr="0054522E">
        <w:trPr>
          <w:trHeight w:val="278"/>
        </w:trPr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B857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G index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BDB2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518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1235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54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4C1A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78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5AE9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71D6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4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0CBC" w14:textId="77777777" w:rsidR="0054522E" w:rsidRPr="0054522E" w:rsidRDefault="0054522E" w:rsidP="006A39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452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148</w:t>
            </w:r>
          </w:p>
        </w:tc>
      </w:tr>
    </w:tbl>
    <w:p w14:paraId="3F593B7D" w14:textId="73E82F6D" w:rsidR="00D40C70" w:rsidRDefault="00D40C70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D704D74" w14:textId="48582180" w:rsidR="00FB4B6C" w:rsidRDefault="00FB4B6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809F47A" w14:textId="57D0AA48" w:rsidR="00FB4B6C" w:rsidRDefault="00FB4B6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B2178A6" w14:textId="4E1E791B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218E3F1" w14:textId="0FED53F2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EBA11A8" w14:textId="634420FD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7B26446" w14:textId="21BDAD85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4B683DD" w14:textId="68ED5FC4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57FE207" w14:textId="77777777" w:rsidR="006A399B" w:rsidRDefault="006A399B" w:rsidP="006A399B">
      <w:pPr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82"/>
        <w:gridCol w:w="1038"/>
        <w:gridCol w:w="1558"/>
        <w:gridCol w:w="854"/>
        <w:gridCol w:w="1699"/>
        <w:gridCol w:w="1075"/>
      </w:tblGrid>
      <w:tr w:rsidR="00FB4B6C" w:rsidRPr="00E35DA1" w14:paraId="7C54B15C" w14:textId="77777777" w:rsidTr="007E33EA">
        <w:trPr>
          <w:trHeight w:val="28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3B03" w14:textId="08A3FD4E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5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7F15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7B05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d multivariate Cox regression analysis of different SBP levels (&lt;120 mmHg, 120-130 mmHg, and &gt;130 mmHg) with all-cause and cardiovascular mortality</w:t>
            </w:r>
          </w:p>
        </w:tc>
      </w:tr>
      <w:tr w:rsidR="00FB4B6C" w:rsidRPr="00E35DA1" w14:paraId="2FA3C414" w14:textId="77777777" w:rsidTr="007E33EA">
        <w:trPr>
          <w:trHeight w:val="285"/>
        </w:trPr>
        <w:tc>
          <w:tcPr>
            <w:tcW w:w="12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51D5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E47E3C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 Rate (per 100000 person-years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8A88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48D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2EBB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FB4B6C" w:rsidRPr="00E35DA1" w14:paraId="057FC349" w14:textId="77777777" w:rsidTr="007E33EA">
        <w:trPr>
          <w:trHeight w:val="285"/>
        </w:trPr>
        <w:tc>
          <w:tcPr>
            <w:tcW w:w="12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60EC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0D3A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DFAB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7998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D60DB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AAF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B4B6C" w:rsidRPr="00E35DA1" w14:paraId="0FFBD281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71EF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89F6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551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F20C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64E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5744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B6C" w:rsidRPr="00E35DA1" w14:paraId="41FF90C5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49A6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3447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72DD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77C6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F1EB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27A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B6C" w:rsidRPr="00E35DA1" w14:paraId="2790615A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B63A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EAF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B194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6B15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E94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0A6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4B6C" w:rsidRPr="00E35DA1" w14:paraId="777439CD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124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-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BC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ACA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 (1.34, 2.64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835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A2C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 (1.28, 2.69) 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0C8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FB4B6C" w:rsidRPr="00E35DA1" w14:paraId="2B30FDA2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62D0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8A6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284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 (1.68, 4.3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E5C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17D5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 (1.22, 3.5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5378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FB4B6C" w:rsidRPr="00E35DA1" w14:paraId="209C5C2D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FDE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5147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E503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439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5A59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16D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B6C" w:rsidRPr="00E35DA1" w14:paraId="250102ED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B47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FDBA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6E4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C1D4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C97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AB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4B6C" w:rsidRPr="00E35DA1" w14:paraId="1FBADF07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03C8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-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E6A5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3B8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46, 1.06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CB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B73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 (0.56, 1.43)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F03B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FB4B6C" w:rsidRPr="00E35DA1" w14:paraId="2CF2FE75" w14:textId="77777777" w:rsidTr="007E33EA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CFFB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B21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EBE3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 (0.23, 0.60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25C7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139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 (0.28, 0.8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6374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FB4B6C" w:rsidRPr="00E35DA1" w14:paraId="3A4047B6" w14:textId="77777777" w:rsidTr="007E33EA">
        <w:trPr>
          <w:trHeight w:val="278"/>
        </w:trPr>
        <w:tc>
          <w:tcPr>
            <w:tcW w:w="18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9385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F919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082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B6AC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94E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B6C" w:rsidRPr="00E35DA1" w14:paraId="56720EA5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D0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70F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7D2D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0010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20C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734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B6C" w:rsidRPr="00E35DA1" w14:paraId="264251A6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817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6A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8419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31C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7C59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3E7F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4B6C" w:rsidRPr="00E35DA1" w14:paraId="28D23050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A08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-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7EB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3710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 (1.13, 4.40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3F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AD1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 (1.11, 4.4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756A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FB4B6C" w:rsidRPr="00E35DA1" w14:paraId="7CF62415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782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73C7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30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 (1.46, 6.82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D127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2AE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 (1.27, 6.3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B10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FB4B6C" w:rsidRPr="00E35DA1" w14:paraId="15CB8EDB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094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67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5025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60E6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4002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824" w14:textId="77777777" w:rsidR="00FB4B6C" w:rsidRPr="00E35DA1" w:rsidRDefault="00FB4B6C" w:rsidP="006A399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B4B6C" w:rsidRPr="00E35DA1" w14:paraId="48852BB2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21D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521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D243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493A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DB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1786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B4B6C" w:rsidRPr="00E35DA1" w14:paraId="4BB068EC" w14:textId="77777777" w:rsidTr="007E33EA">
        <w:trPr>
          <w:trHeight w:val="278"/>
        </w:trPr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876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-130 mmH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6D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E280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33, 1.4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026C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AC60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 (0.38, 1.63)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8C2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</w:tr>
      <w:tr w:rsidR="00FB4B6C" w:rsidRPr="00E35DA1" w14:paraId="3CC2D8E8" w14:textId="77777777" w:rsidTr="007E33EA">
        <w:trPr>
          <w:trHeight w:val="285"/>
        </w:trPr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5F588" w14:textId="77777777" w:rsidR="00FB4B6C" w:rsidRPr="00E35DA1" w:rsidRDefault="00FB4B6C" w:rsidP="006A399B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20 mmHg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4D67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50F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(0.15, 0.68) 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164D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5F44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 (0.16, 0.7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7EA1" w14:textId="77777777" w:rsidR="00FB4B6C" w:rsidRPr="00E35DA1" w:rsidRDefault="00FB4B6C" w:rsidP="006A399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5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</w:tbl>
    <w:p w14:paraId="7993299F" w14:textId="77777777" w:rsidR="00FB4B6C" w:rsidRDefault="00FB4B6C" w:rsidP="006A399B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DE623A">
        <w:rPr>
          <w:rFonts w:ascii="Times New Roman" w:hAnsi="Times New Roman" w:cs="Times New Roman"/>
          <w:sz w:val="20"/>
          <w:szCs w:val="20"/>
        </w:rPr>
        <w:t xml:space="preserve">odel </w:t>
      </w:r>
      <w:r w:rsidRPr="00ED01CB">
        <w:rPr>
          <w:rFonts w:ascii="Times New Roman" w:hAnsi="Times New Roman" w:cs="Times New Roman"/>
          <w:sz w:val="20"/>
          <w:szCs w:val="20"/>
        </w:rPr>
        <w:t>adjusted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ge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nder, BMI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hysical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tivity, H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c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urrent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k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abetes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tihypertensive drugs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</w:t>
      </w:r>
      <w:r w:rsidRPr="0062123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ucose-lowering drug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LDL-C, HDL-C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A,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eGFR.</w:t>
      </w:r>
    </w:p>
    <w:p w14:paraId="3EA9E7DC" w14:textId="56084E58" w:rsidR="00FB4B6C" w:rsidRDefault="00FB4B6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7B27132" w14:textId="75CB367C" w:rsidR="007F1578" w:rsidRDefault="007F1578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FF632A7" w14:textId="7301F107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C889ADF" w14:textId="0FAA2446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D3E3AF2" w14:textId="2767FB28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B1AEB92" w14:textId="32CC292A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D540407" w14:textId="7B2B5D3A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9A46E5C" w14:textId="442A95AA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0BC7738" w14:textId="49367EBA" w:rsidR="006A399B" w:rsidRDefault="006A399B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AA8882D" w14:textId="786D5065" w:rsidR="006A399B" w:rsidRPr="006A399B" w:rsidRDefault="006A399B" w:rsidP="00560D7C">
      <w:pP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</w:pPr>
      <w:r w:rsidRPr="00A449D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lastRenderedPageBreak/>
        <w:t>F</w:t>
      </w:r>
      <w:r w:rsidRPr="00A449D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i</w:t>
      </w:r>
      <w:r w:rsidRPr="00A449D5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gur</w:t>
      </w:r>
      <w:r w:rsidRPr="00A449D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e S</w:t>
      </w: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5</w:t>
      </w:r>
      <w:r w:rsidRPr="00A449D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. </w:t>
      </w:r>
      <w:r w:rsidRPr="00A449D5">
        <w:rPr>
          <w:rFonts w:ascii="Times New Roman" w:hAnsi="Times New Roman" w:cs="Times New Roman"/>
          <w:sz w:val="20"/>
          <w:szCs w:val="20"/>
          <w:shd w:val="clear" w:color="auto" w:fill="FFFFFF"/>
        </w:rPr>
        <w:t>Comparison of the predictive ability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A449D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f SBP and </w:t>
      </w:r>
      <w:proofErr w:type="spellStart"/>
      <w:r w:rsidRPr="00A449D5">
        <w:rPr>
          <w:rFonts w:ascii="Times New Roman" w:hAnsi="Times New Roman" w:cs="Times New Roman"/>
          <w:sz w:val="20"/>
          <w:szCs w:val="20"/>
          <w:shd w:val="clear" w:color="auto" w:fill="FFFFFF"/>
        </w:rPr>
        <w:t>TyG</w:t>
      </w:r>
      <w:proofErr w:type="spellEnd"/>
      <w:r w:rsidRPr="00A449D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index </w:t>
      </w:r>
      <w:r w:rsidRPr="00A449D5">
        <w:rPr>
          <w:rFonts w:ascii="Times New Roman" w:hAnsi="Times New Roman" w:cs="Times New Roman"/>
          <w:sz w:val="20"/>
          <w:szCs w:val="20"/>
          <w:shd w:val="clear" w:color="auto" w:fill="FFFFFF"/>
        </w:rPr>
        <w:t>for all-cause and cardiovascular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ortality</w:t>
      </w:r>
    </w:p>
    <w:p w14:paraId="17DE900A" w14:textId="3BD9F4D1" w:rsidR="007F1578" w:rsidRDefault="00A435CA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23BB42FC" wp14:editId="3AED476D">
            <wp:extent cx="5274310" cy="25139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1D60F" w14:textId="6AFC58BE" w:rsidR="00A435CA" w:rsidRDefault="00A435CA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DE572DF" w14:textId="1674D884" w:rsidR="00D52FDF" w:rsidRDefault="00D52FDF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1BA2EB0A" w14:textId="065D7791" w:rsidR="00D52FDF" w:rsidRDefault="00D52FDF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AC0B48A" w14:textId="5DDAFB2E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4E306E0" w14:textId="048BA030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B8CF89F" w14:textId="6A2AEBE3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BA854AF" w14:textId="53C582A8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B325300" w14:textId="34A71D63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A1F3882" w14:textId="6AC78906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3E0950F" w14:textId="59C306E3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29EC1346" w14:textId="60AC31FB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490643F3" w14:textId="10698BFC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3C2BF9B2" w14:textId="7E16EF83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0EF6A3A" w14:textId="0BCB13CE" w:rsidR="00560D7C" w:rsidRDefault="00560D7C" w:rsidP="006A399B">
      <w:pPr>
        <w:spacing w:line="48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08C38C6C" w14:textId="77777777" w:rsidR="00560D7C" w:rsidRDefault="00560D7C" w:rsidP="006A399B">
      <w:pPr>
        <w:spacing w:line="480" w:lineRule="auto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</w:pPr>
    </w:p>
    <w:tbl>
      <w:tblPr>
        <w:tblW w:w="8290" w:type="dxa"/>
        <w:tblLook w:val="04A0" w:firstRow="1" w:lastRow="0" w:firstColumn="1" w:lastColumn="0" w:noHBand="0" w:noVBand="1"/>
      </w:tblPr>
      <w:tblGrid>
        <w:gridCol w:w="2229"/>
        <w:gridCol w:w="972"/>
        <w:gridCol w:w="1892"/>
        <w:gridCol w:w="779"/>
        <w:gridCol w:w="1645"/>
        <w:gridCol w:w="773"/>
      </w:tblGrid>
      <w:tr w:rsidR="00D52FDF" w:rsidRPr="00A93BC0" w14:paraId="4EB0142D" w14:textId="77777777" w:rsidTr="007E33EA">
        <w:trPr>
          <w:trHeight w:val="285"/>
        </w:trPr>
        <w:tc>
          <w:tcPr>
            <w:tcW w:w="829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D60B" w14:textId="46BDB0F8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06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r w:rsidRPr="00AC06E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d multivariate Cox regression analysis of different SBP levels (&lt;130 mmHg, 130-140 mmHg, and &gt;140 mmHg) with all-cause and cardiovascular mortality</w:t>
            </w:r>
          </w:p>
        </w:tc>
      </w:tr>
      <w:tr w:rsidR="00D52FDF" w:rsidRPr="00A93BC0" w14:paraId="64639C44" w14:textId="77777777" w:rsidTr="007E33EA">
        <w:trPr>
          <w:trHeight w:val="285"/>
        </w:trPr>
        <w:tc>
          <w:tcPr>
            <w:tcW w:w="22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2D45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981CB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 Rate (per 100000 person-years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700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2340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0C24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D52FDF" w:rsidRPr="00A93BC0" w14:paraId="3284904D" w14:textId="77777777" w:rsidTr="007E33EA">
        <w:trPr>
          <w:trHeight w:val="285"/>
        </w:trPr>
        <w:tc>
          <w:tcPr>
            <w:tcW w:w="22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EB8B7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1206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7DD8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7A3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1A8E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89BF9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52FDF" w:rsidRPr="00A93BC0" w14:paraId="30CD0CC6" w14:textId="77777777" w:rsidTr="007E33EA">
        <w:trPr>
          <w:trHeight w:val="278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E0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E3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19B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F0E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0418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2FDF" w:rsidRPr="00A93BC0" w14:paraId="4C00C747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CBB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FA4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5B3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70E9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6CEA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7C9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2FDF" w:rsidRPr="00A93BC0" w14:paraId="15D62936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D8B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3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53A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764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58C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658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FCD4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FDF" w:rsidRPr="00A93BC0" w14:paraId="48E26A10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A813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-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C83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456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2 (1.60, 3.3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E65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5C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 (1.08, 2.7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A43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D52FDF" w:rsidRPr="00A93BC0" w14:paraId="77F11F64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09B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B727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1987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 (0.90, 3.6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906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1D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 (0.66, 3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7E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D52FDF" w:rsidRPr="00A93BC0" w14:paraId="2E439E95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44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C53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666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936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6482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B8B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2FDF" w:rsidRPr="00A93BC0" w14:paraId="134BC6B0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7E9C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79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FD3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7586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9E4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589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FDF" w:rsidRPr="00A93BC0" w14:paraId="49194E11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029C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-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0F1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895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77, 2.1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5E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225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0.64, 2.3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AA4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</w:tr>
      <w:tr w:rsidR="00D52FDF" w:rsidRPr="00A93BC0" w14:paraId="28A1AE36" w14:textId="77777777" w:rsidTr="007E33EA">
        <w:trPr>
          <w:trHeight w:val="285"/>
        </w:trPr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CFDE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30 mmHg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74DC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BD1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 (0.28, 1.1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5ED49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CD01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33, 1.51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5355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D52FDF" w:rsidRPr="00A93BC0" w14:paraId="3894AF3E" w14:textId="77777777" w:rsidTr="007E33EA">
        <w:trPr>
          <w:trHeight w:val="278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0849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rdiovascular mortalit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AFA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D638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489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EB7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2FDF" w:rsidRPr="00A93BC0" w14:paraId="0B45B03B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26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84F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11B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B1D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637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C0B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2FDF" w:rsidRPr="00A93BC0" w14:paraId="60DF1EB6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7DAF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3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988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60C5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41A7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8693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863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FDF" w:rsidRPr="00A93BC0" w14:paraId="6033D2DB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7D2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-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F39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1D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 (1.10, 5.0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5D08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018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 (0.98, 4.3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69C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D52FDF" w:rsidRPr="00A93BC0" w14:paraId="5CA2E5CB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7A4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C0A0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FF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0.64, 8.6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E34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289B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 (0.57, 8.4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CA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</w:tr>
      <w:tr w:rsidR="00D52FDF" w:rsidRPr="00A93BC0" w14:paraId="7EED053B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AA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BP categor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32E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BCBF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A77C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E716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02D2" w14:textId="77777777" w:rsidR="00D52FDF" w:rsidRPr="00A93BC0" w:rsidRDefault="00D52FDF" w:rsidP="00560D7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2FDF" w:rsidRPr="00A93BC0" w14:paraId="5ACABC00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B8E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1FF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D54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EA79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092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.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800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2FDF" w:rsidRPr="00A93BC0" w14:paraId="30D9EEE0" w14:textId="77777777" w:rsidTr="007E33EA">
        <w:trPr>
          <w:trHeight w:val="278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2817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-140 mmH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6E7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6667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23, 4.3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56E3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F14C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21, 4.1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83E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:rsidR="00D52FDF" w:rsidRPr="00A93BC0" w14:paraId="6D32BD9D" w14:textId="77777777" w:rsidTr="007E33EA">
        <w:trPr>
          <w:trHeight w:val="285"/>
        </w:trPr>
        <w:tc>
          <w:tcPr>
            <w:tcW w:w="2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E4BD" w14:textId="77777777" w:rsidR="00D52FDF" w:rsidRPr="00A93BC0" w:rsidRDefault="00D52FDF" w:rsidP="00560D7C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30 mmHg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E693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6CEC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 (0.12, 1.5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D5333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DD7F1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 (0.12, 1.7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21AD" w14:textId="77777777" w:rsidR="00D52FDF" w:rsidRPr="00A93BC0" w:rsidRDefault="00D52FDF" w:rsidP="00560D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3B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</w:tr>
    </w:tbl>
    <w:p w14:paraId="5CC1907C" w14:textId="50EEC2C1" w:rsidR="00D52FDF" w:rsidRPr="00560D7C" w:rsidRDefault="00D52FDF" w:rsidP="00560D7C">
      <w:pP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r w:rsidRPr="00DE623A">
        <w:rPr>
          <w:rFonts w:ascii="Times New Roman" w:hAnsi="Times New Roman" w:cs="Times New Roman"/>
          <w:sz w:val="20"/>
          <w:szCs w:val="20"/>
        </w:rPr>
        <w:t xml:space="preserve">odel </w:t>
      </w:r>
      <w:r w:rsidRPr="00ED01CB">
        <w:rPr>
          <w:rFonts w:ascii="Times New Roman" w:hAnsi="Times New Roman" w:cs="Times New Roman"/>
          <w:sz w:val="20"/>
          <w:szCs w:val="20"/>
        </w:rPr>
        <w:t>adjusted 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ge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ender, BMI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hysical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tivity, H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c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urrent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oke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d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abetes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tihypertensive drugs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g</w:t>
      </w:r>
      <w:r w:rsidRPr="0062123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ucose-lowering drugs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LDL-C, HDL-C, 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A,</w:t>
      </w:r>
      <w:r w:rsidRPr="00CF27C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eGFR.</w:t>
      </w:r>
    </w:p>
    <w:sectPr w:rsidR="00D52FDF" w:rsidRPr="0056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E58D2" w14:textId="77777777" w:rsidR="004F085E" w:rsidRDefault="004F085E" w:rsidP="006D2956">
      <w:r>
        <w:separator/>
      </w:r>
    </w:p>
  </w:endnote>
  <w:endnote w:type="continuationSeparator" w:id="0">
    <w:p w14:paraId="1283A492" w14:textId="77777777" w:rsidR="004F085E" w:rsidRDefault="004F085E" w:rsidP="006D2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1655F" w14:textId="77777777" w:rsidR="004F085E" w:rsidRDefault="004F085E" w:rsidP="006D2956">
      <w:r>
        <w:separator/>
      </w:r>
    </w:p>
  </w:footnote>
  <w:footnote w:type="continuationSeparator" w:id="0">
    <w:p w14:paraId="4BDE1296" w14:textId="77777777" w:rsidR="004F085E" w:rsidRDefault="004F085E" w:rsidP="006D2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FD8"/>
    <w:rsid w:val="000E23D9"/>
    <w:rsid w:val="001B4A0C"/>
    <w:rsid w:val="0040207A"/>
    <w:rsid w:val="004469FB"/>
    <w:rsid w:val="00452FDA"/>
    <w:rsid w:val="004F085E"/>
    <w:rsid w:val="0054522E"/>
    <w:rsid w:val="005601D2"/>
    <w:rsid w:val="00560D7C"/>
    <w:rsid w:val="005C73F1"/>
    <w:rsid w:val="0065580F"/>
    <w:rsid w:val="006853C6"/>
    <w:rsid w:val="006A399B"/>
    <w:rsid w:val="006D0A52"/>
    <w:rsid w:val="006D2956"/>
    <w:rsid w:val="006E52B7"/>
    <w:rsid w:val="00723493"/>
    <w:rsid w:val="00780909"/>
    <w:rsid w:val="0078277B"/>
    <w:rsid w:val="007F1578"/>
    <w:rsid w:val="008346BC"/>
    <w:rsid w:val="008A5332"/>
    <w:rsid w:val="008F0B8B"/>
    <w:rsid w:val="00936B16"/>
    <w:rsid w:val="009D3D97"/>
    <w:rsid w:val="00A00220"/>
    <w:rsid w:val="00A435CA"/>
    <w:rsid w:val="00A92039"/>
    <w:rsid w:val="00B06DDE"/>
    <w:rsid w:val="00BE51B1"/>
    <w:rsid w:val="00C100AA"/>
    <w:rsid w:val="00C858F6"/>
    <w:rsid w:val="00C91410"/>
    <w:rsid w:val="00CF27C9"/>
    <w:rsid w:val="00D325B7"/>
    <w:rsid w:val="00D40C70"/>
    <w:rsid w:val="00D52FD8"/>
    <w:rsid w:val="00D52FDF"/>
    <w:rsid w:val="00DF0E19"/>
    <w:rsid w:val="00E33473"/>
    <w:rsid w:val="00E66B0A"/>
    <w:rsid w:val="00F376FE"/>
    <w:rsid w:val="00F37738"/>
    <w:rsid w:val="00F54738"/>
    <w:rsid w:val="00FB0F3D"/>
    <w:rsid w:val="00FB4B6C"/>
    <w:rsid w:val="00FD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A5ABE"/>
  <w15:chartTrackingRefBased/>
  <w15:docId w15:val="{81F92E8C-19F5-4E37-8C65-1AC6689B4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9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956"/>
    <w:rPr>
      <w:sz w:val="18"/>
      <w:szCs w:val="18"/>
    </w:rPr>
  </w:style>
  <w:style w:type="character" w:customStyle="1" w:styleId="fontstyle01">
    <w:name w:val="fontstyle01"/>
    <w:basedOn w:val="a0"/>
    <w:rsid w:val="009D3D97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52FD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52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9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9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瑜</dc:creator>
  <cp:keywords/>
  <dc:description/>
  <cp:lastModifiedBy>喻 瑜</cp:lastModifiedBy>
  <cp:revision>39</cp:revision>
  <dcterms:created xsi:type="dcterms:W3CDTF">2022-05-15T15:51:00Z</dcterms:created>
  <dcterms:modified xsi:type="dcterms:W3CDTF">2022-09-05T12:41:00Z</dcterms:modified>
</cp:coreProperties>
</file>